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90" w:type="dxa"/>
        <w:tblInd w:w="-730" w:type="dxa"/>
        <w:tblLook w:val="04A0" w:firstRow="1" w:lastRow="0" w:firstColumn="1" w:lastColumn="0" w:noHBand="0" w:noVBand="1"/>
      </w:tblPr>
      <w:tblGrid>
        <w:gridCol w:w="1350"/>
        <w:gridCol w:w="1170"/>
        <w:gridCol w:w="1350"/>
        <w:gridCol w:w="1260"/>
        <w:gridCol w:w="1170"/>
        <w:gridCol w:w="1080"/>
        <w:gridCol w:w="1170"/>
        <w:gridCol w:w="1170"/>
        <w:gridCol w:w="1170"/>
      </w:tblGrid>
      <w:tr w:rsidR="002963D0" w:rsidRPr="002963D0" w14:paraId="4A54DAA5" w14:textId="77777777" w:rsidTr="006C22BB">
        <w:trPr>
          <w:trHeight w:val="315"/>
        </w:trPr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EEE3" w14:textId="77777777" w:rsidR="002963D0" w:rsidRPr="002963D0" w:rsidRDefault="002963D0" w:rsidP="00296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67F65EF1" w14:textId="77777777" w:rsidR="002963D0" w:rsidRPr="002963D0" w:rsidRDefault="002963D0" w:rsidP="00296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33A4" w14:textId="77777777" w:rsidR="002963D0" w:rsidRPr="002963D0" w:rsidRDefault="002963D0" w:rsidP="00296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1097" w14:textId="77777777" w:rsidR="002963D0" w:rsidRPr="002963D0" w:rsidRDefault="002963D0" w:rsidP="00296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igh Risk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4DFE" w14:textId="77777777" w:rsidR="002963D0" w:rsidRPr="002963D0" w:rsidRDefault="002963D0" w:rsidP="00296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PAH </w:t>
            </w:r>
          </w:p>
        </w:tc>
      </w:tr>
      <w:tr w:rsidR="002963D0" w:rsidRPr="002963D0" w14:paraId="3396AF0A" w14:textId="77777777" w:rsidTr="006C22BB">
        <w:trPr>
          <w:trHeight w:val="315"/>
        </w:trPr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454CFD2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8A00" w14:textId="77777777" w:rsidR="002963D0" w:rsidRPr="002963D0" w:rsidRDefault="002963D0" w:rsidP="00296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EC41" w14:textId="77777777" w:rsidR="002963D0" w:rsidRPr="002963D0" w:rsidRDefault="002963D0" w:rsidP="00296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d. Dev.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53AE" w14:textId="77777777" w:rsidR="002963D0" w:rsidRPr="002963D0" w:rsidRDefault="002963D0" w:rsidP="00296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FA6D" w14:textId="77777777" w:rsidR="002963D0" w:rsidRPr="002963D0" w:rsidRDefault="002963D0" w:rsidP="00296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d. Dev.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F4A0" w14:textId="77777777" w:rsidR="002963D0" w:rsidRPr="002963D0" w:rsidRDefault="002963D0" w:rsidP="00296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6D7A" w14:textId="77777777" w:rsidR="002963D0" w:rsidRPr="002963D0" w:rsidRDefault="002963D0" w:rsidP="00296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d. Dev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A283" w14:textId="77777777" w:rsidR="002963D0" w:rsidRPr="002963D0" w:rsidRDefault="002963D0" w:rsidP="00296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301E" w14:textId="77777777" w:rsidR="002963D0" w:rsidRPr="002963D0" w:rsidRDefault="002963D0" w:rsidP="002963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d. Dev.</w:t>
            </w:r>
          </w:p>
        </w:tc>
      </w:tr>
      <w:tr w:rsidR="002963D0" w:rsidRPr="002963D0" w14:paraId="6B72C63F" w14:textId="77777777" w:rsidTr="002963D0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D8B1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FN-bet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D1C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27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59B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07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AC6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36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F31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7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BDB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18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474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96A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048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99E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65</w:t>
            </w:r>
          </w:p>
        </w:tc>
      </w:tr>
      <w:tr w:rsidR="002963D0" w:rsidRPr="002963D0" w14:paraId="65C1475E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59D8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AI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7F902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5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CA1C7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B28AB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1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819DD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8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916D3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6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17B99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378AD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70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D10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12</w:t>
            </w:r>
          </w:p>
        </w:tc>
      </w:tr>
      <w:tr w:rsidR="002963D0" w:rsidRPr="002963D0" w14:paraId="3C111969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E014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L-1R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302D9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1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50E66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A39EE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7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1431E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CB3BE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2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C6676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79F41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18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2B8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02</w:t>
            </w:r>
          </w:p>
        </w:tc>
      </w:tr>
      <w:tr w:rsidR="002963D0" w:rsidRPr="002963D0" w14:paraId="3334B3DB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A789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esist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101D2B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4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3BD1C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EB093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2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CC977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DB4A9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5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9F3C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98E59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17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A23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366</w:t>
            </w:r>
          </w:p>
        </w:tc>
      </w:tr>
      <w:tr w:rsidR="002963D0" w:rsidRPr="002963D0" w14:paraId="3552A80A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A1EB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ANT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24612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B0ED0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817AF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3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57E8C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8A860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3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44325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4D6E6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03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5EF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25</w:t>
            </w:r>
          </w:p>
        </w:tc>
      </w:tr>
      <w:tr w:rsidR="002963D0" w:rsidRPr="002963D0" w14:paraId="2E9E8047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4DD7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ept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88128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28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3B0A8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0F95D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4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F426C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81948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7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2C349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EA897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05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FA7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80</w:t>
            </w:r>
          </w:p>
        </w:tc>
      </w:tr>
      <w:tr w:rsidR="002963D0" w:rsidRPr="002963D0" w14:paraId="0A9B8424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E8BB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GF-alph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0C059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8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3FE39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5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0A573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4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BFD60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81D11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1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3F01F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3B842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97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85B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40</w:t>
            </w:r>
          </w:p>
        </w:tc>
      </w:tr>
      <w:tr w:rsidR="002963D0" w:rsidRPr="002963D0" w14:paraId="2C2BBBDA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1792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EGF-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7A023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5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B50C4B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A5782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2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005BD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0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D147B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4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B8F8D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2E52C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31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79A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86</w:t>
            </w:r>
          </w:p>
        </w:tc>
      </w:tr>
      <w:tr w:rsidR="002963D0" w:rsidRPr="002963D0" w14:paraId="21E95513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7409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G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BA4EF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8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734CF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5B87C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6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74A90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85FD5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2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54AD2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4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82792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18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561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471</w:t>
            </w:r>
          </w:p>
        </w:tc>
      </w:tr>
      <w:tr w:rsidR="002963D0" w:rsidRPr="002963D0" w14:paraId="34B8A53B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6D88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DN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83B3A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38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8FDED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63C6E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8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D250A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6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6BF9B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7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56E6E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E4D91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70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824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20</w:t>
            </w:r>
          </w:p>
        </w:tc>
      </w:tr>
      <w:tr w:rsidR="002963D0" w:rsidRPr="002963D0" w14:paraId="4198A0E9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996F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L-12p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B5F85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05D4B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BF1F1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0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198E2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702AB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1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247F0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1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2B399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22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393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70</w:t>
            </w:r>
          </w:p>
        </w:tc>
      </w:tr>
      <w:tr w:rsidR="002963D0" w:rsidRPr="002963D0" w14:paraId="4DE0E55F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F1C0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ICAM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8403D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9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93B4E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8F05E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7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E2A43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9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C3CE3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0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CBF3B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50BEF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88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F8A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11</w:t>
            </w:r>
          </w:p>
        </w:tc>
      </w:tr>
      <w:tr w:rsidR="002963D0" w:rsidRPr="002963D0" w14:paraId="0D93C11D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3FC8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IP1alph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B7C66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443D9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FB4BE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2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9AE3E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6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26001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2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DE143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1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BAAC7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96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4DC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826</w:t>
            </w:r>
          </w:p>
        </w:tc>
      </w:tr>
      <w:tr w:rsidR="002963D0" w:rsidRPr="002963D0" w14:paraId="1FF7ADFC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30E0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L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B3FC2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4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DE65D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6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F525D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8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B8BEC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3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7BE22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9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A0212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0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23A77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92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183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051</w:t>
            </w:r>
          </w:p>
        </w:tc>
      </w:tr>
      <w:tr w:rsidR="002963D0" w:rsidRPr="002963D0" w14:paraId="314A534E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5D82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I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42309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4E440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959FF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2666C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42966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917FC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6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E0E21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5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826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86</w:t>
            </w:r>
          </w:p>
        </w:tc>
      </w:tr>
      <w:tr w:rsidR="002963D0" w:rsidRPr="002963D0" w14:paraId="64DB49C7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9F6C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L1bet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729BA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2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CADA1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1E996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5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F0ACF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2916D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4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5E0F6B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82697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65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D6B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83</w:t>
            </w:r>
          </w:p>
        </w:tc>
      </w:tr>
      <w:tr w:rsidR="002963D0" w:rsidRPr="002963D0" w14:paraId="4B1E5ABC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3793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L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22EBE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C0CD2B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8BB2B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7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53733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76E38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4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02E1CB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9D145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50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478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613</w:t>
            </w:r>
          </w:p>
        </w:tc>
      </w:tr>
      <w:tr w:rsidR="002963D0" w:rsidRPr="002963D0" w14:paraId="17CF97D2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B8BC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L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3AE75B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3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CA467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FEADE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5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62733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EB38A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8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E98BE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3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A8F4F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82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454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656</w:t>
            </w:r>
          </w:p>
        </w:tc>
      </w:tr>
      <w:tr w:rsidR="002963D0" w:rsidRPr="002963D0" w14:paraId="66BAFBD9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1887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B9A03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4498D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6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A8BD7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5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7A133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40F92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9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A33FE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D69E8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4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DB0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088</w:t>
            </w:r>
          </w:p>
        </w:tc>
      </w:tr>
      <w:tr w:rsidR="002963D0" w:rsidRPr="002963D0" w14:paraId="7B4929E9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941E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L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AB060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13578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1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11516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2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6C85DB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57E74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2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500B3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CA61CB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90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806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73</w:t>
            </w:r>
          </w:p>
        </w:tc>
      </w:tr>
      <w:tr w:rsidR="002963D0" w:rsidRPr="002963D0" w14:paraId="76AEB11A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D3E5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L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A2C29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10293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6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0A27A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5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A10BF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6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55B13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4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7C6FB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3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D56B3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57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B9E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18</w:t>
            </w:r>
          </w:p>
        </w:tc>
      </w:tr>
      <w:tr w:rsidR="002963D0" w:rsidRPr="002963D0" w14:paraId="374F290A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18B9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otaxi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3A48C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0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07A0E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B4EC9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4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E4ACC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C42A6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2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9C67E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4B97C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22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C5B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25</w:t>
            </w:r>
          </w:p>
        </w:tc>
      </w:tr>
      <w:tr w:rsidR="002963D0" w:rsidRPr="002963D0" w14:paraId="40E8F696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2345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L12p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E4089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2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29C8A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03223B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6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451C6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60907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9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93CDE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4DC24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07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BE3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94</w:t>
            </w:r>
          </w:p>
        </w:tc>
      </w:tr>
      <w:tr w:rsidR="002963D0" w:rsidRPr="002963D0" w14:paraId="221AB2BD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BCD2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L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80A67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5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7E3B4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B5FBA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0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83E0C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52109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8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53982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019A9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18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4F9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76</w:t>
            </w:r>
          </w:p>
        </w:tc>
      </w:tr>
      <w:tr w:rsidR="002963D0" w:rsidRPr="002963D0" w14:paraId="3DB373C4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CB8F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L17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59110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F0135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0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22AE7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0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8D195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11612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0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C9643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15A72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02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9C7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669</w:t>
            </w:r>
          </w:p>
        </w:tc>
      </w:tr>
      <w:tr w:rsidR="002963D0" w:rsidRPr="002963D0" w14:paraId="15A5316B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0271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C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03738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3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73F10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F1DA6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2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53905B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3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D5DA1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6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1C4E7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FB083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66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0FC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40</w:t>
            </w:r>
          </w:p>
        </w:tc>
      </w:tr>
      <w:tr w:rsidR="002963D0" w:rsidRPr="002963D0" w14:paraId="5B06519A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8D8A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F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F3E5C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9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C242C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88BD7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4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D82FC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1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AEBB9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9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5E795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61423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96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026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00</w:t>
            </w:r>
          </w:p>
        </w:tc>
      </w:tr>
      <w:tr w:rsidR="002963D0" w:rsidRPr="002963D0" w14:paraId="6739ED58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5F48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MCS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D51AE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770B2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F2D5B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4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FCC5F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424B7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2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563F2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C12E4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21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50B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10</w:t>
            </w:r>
          </w:p>
        </w:tc>
      </w:tr>
      <w:tr w:rsidR="002963D0" w:rsidRPr="002963D0" w14:paraId="2CFAC7F9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2ECC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NFalph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371C2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6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40E2E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4DC22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1E7D9B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C56D9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09076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6CD47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91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332B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77</w:t>
            </w:r>
          </w:p>
        </w:tc>
      </w:tr>
      <w:tr w:rsidR="002963D0" w:rsidRPr="002963D0" w14:paraId="4544F286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5CA5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IP1bet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AD00D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05AB8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91D36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4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66DD5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46602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3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E349DB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9504F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48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55B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655</w:t>
            </w:r>
          </w:p>
        </w:tc>
      </w:tr>
      <w:tr w:rsidR="002963D0" w:rsidRPr="002963D0" w14:paraId="0283D1C6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E7BC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otaxin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7EBDB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41B61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F402D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2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1E9A5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7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13A05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7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FBB3B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6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2A3DD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75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7F3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613</w:t>
            </w:r>
          </w:p>
        </w:tc>
      </w:tr>
      <w:tr w:rsidR="002963D0" w:rsidRPr="002963D0" w14:paraId="0B76B0D1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5147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L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21DB0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DD4C6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C9CF3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6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1E12F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CA863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2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8BC8D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A3D5C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59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746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53</w:t>
            </w:r>
          </w:p>
        </w:tc>
      </w:tr>
      <w:tr w:rsidR="002963D0" w:rsidRPr="002963D0" w14:paraId="49BBB094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F3E7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IP3alph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BEC4A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8BFFE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E63AA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4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64254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3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F6F91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2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BFFC7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464CB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40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9AF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07</w:t>
            </w:r>
          </w:p>
        </w:tc>
      </w:tr>
      <w:tr w:rsidR="002963D0" w:rsidRPr="002963D0" w14:paraId="241B7245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017F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TA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B035E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10FE2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4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F2847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9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D0BDD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0EED0B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1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A88AF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3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E8535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55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052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682</w:t>
            </w:r>
          </w:p>
        </w:tc>
      </w:tr>
      <w:tr w:rsidR="002963D0" w:rsidRPr="002963D0" w14:paraId="48730B19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8C25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ractalki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3C416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A6F89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9ACA2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1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4B627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0E211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7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18345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9DB8D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85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D16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43</w:t>
            </w:r>
          </w:p>
        </w:tc>
      </w:tr>
      <w:tr w:rsidR="002963D0" w:rsidRPr="002963D0" w14:paraId="2C888628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9E25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289FAB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6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82661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0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939F9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9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5DCA1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3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1E4EE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6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C52A5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F6173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94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30A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82</w:t>
            </w:r>
          </w:p>
        </w:tc>
      </w:tr>
      <w:tr w:rsidR="002963D0" w:rsidRPr="002963D0" w14:paraId="555760A6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804E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L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39E6A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52AF5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1CB30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6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0D165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6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1FF38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5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CE8B1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6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BAAD5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75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024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614</w:t>
            </w:r>
          </w:p>
        </w:tc>
      </w:tr>
      <w:tr w:rsidR="002963D0" w:rsidRPr="002963D0" w14:paraId="0917F680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92E1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C67BA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82C58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1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E0C2A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7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986F1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EB7B5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2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E756D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FCB7E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25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DB6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16</w:t>
            </w:r>
          </w:p>
        </w:tc>
      </w:tr>
      <w:tr w:rsidR="002963D0" w:rsidRPr="002963D0" w14:paraId="40CB0733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5374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CS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8689D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63E5E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6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76FFF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4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45AF8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9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6B5B8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76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A33E8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A3B8B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97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D46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85</w:t>
            </w:r>
          </w:p>
        </w:tc>
      </w:tr>
      <w:tr w:rsidR="002963D0" w:rsidRPr="002963D0" w14:paraId="49685C43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0791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>MCP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8F2FE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2E604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3155A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5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AF757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0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39CD2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2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809EF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6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60753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37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1A5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48</w:t>
            </w:r>
          </w:p>
        </w:tc>
      </w:tr>
      <w:tr w:rsidR="002963D0" w:rsidRPr="002963D0" w14:paraId="311B0786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5C51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I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EA716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0E794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4F7D5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6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88900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0A4E8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0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72B5A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AECA9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95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BCC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564</w:t>
            </w:r>
          </w:p>
        </w:tc>
      </w:tr>
      <w:tr w:rsidR="002963D0" w:rsidRPr="002963D0" w14:paraId="22D899B7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6D9A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L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05A98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8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4662C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3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4792D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9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D8AD7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84E33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7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0D750B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3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500C8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37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4F5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15</w:t>
            </w:r>
          </w:p>
        </w:tc>
      </w:tr>
      <w:tr w:rsidR="002963D0" w:rsidRPr="002963D0" w14:paraId="3E152311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B94D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L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0AA52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6F7FE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0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8A582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6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64691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6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21906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9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AD58A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2E0A3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61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D8F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49</w:t>
            </w:r>
          </w:p>
        </w:tc>
      </w:tr>
      <w:tr w:rsidR="002963D0" w:rsidRPr="002963D0" w14:paraId="0B1CA395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2AE0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L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4CBC3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5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DCCEC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F5E23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F33E3B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1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A71B6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7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D2FA3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D5C18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56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748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66</w:t>
            </w:r>
          </w:p>
        </w:tc>
      </w:tr>
      <w:tr w:rsidR="002963D0" w:rsidRPr="002963D0" w14:paraId="4DB0EB13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4F9D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D40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4714A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EF08C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5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2FAAA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8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B2C11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A5F22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8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46E25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65CAF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71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674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680</w:t>
            </w:r>
          </w:p>
        </w:tc>
      </w:tr>
      <w:tr w:rsidR="002963D0" w:rsidRPr="002963D0" w14:paraId="59DCEE7F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162A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GF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5A101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27289B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4D804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7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3EDF9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14556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8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1C6CE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8B1E7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88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32F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171</w:t>
            </w:r>
          </w:p>
        </w:tc>
      </w:tr>
      <w:tr w:rsidR="002963D0" w:rsidRPr="002963D0" w14:paraId="59655929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6F22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L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D21B8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77026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4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A3124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016C8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8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AE955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0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A34FDD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3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3BD2C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39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57E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30</w:t>
            </w:r>
          </w:p>
        </w:tc>
      </w:tr>
      <w:tr w:rsidR="002963D0" w:rsidRPr="002963D0" w14:paraId="08184B61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4E7E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SL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41EE0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55232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31D01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9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086B8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10FE6B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FD1E7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6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85D18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94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36C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050</w:t>
            </w:r>
          </w:p>
        </w:tc>
      </w:tr>
      <w:tr w:rsidR="002963D0" w:rsidRPr="002963D0" w14:paraId="609DBBC5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83BC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L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9A7F5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130CD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E123D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1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29F49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98D86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4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B31DA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85133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29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06F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52</w:t>
            </w:r>
          </w:p>
        </w:tc>
      </w:tr>
      <w:tr w:rsidR="002963D0" w:rsidRPr="002963D0" w14:paraId="31280F6B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5B72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NA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75E6F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29DD8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2386E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1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FB8BD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2F651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1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45AB2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3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C3A67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97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54E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696</w:t>
            </w:r>
          </w:p>
        </w:tc>
      </w:tr>
      <w:tr w:rsidR="002963D0" w:rsidRPr="002963D0" w14:paraId="0AB5D101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575B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D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F835F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5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3A505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1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29FC9E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9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CD046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2EB67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6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19CA6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773BA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60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FB6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483</w:t>
            </w:r>
          </w:p>
        </w:tc>
      </w:tr>
      <w:tr w:rsidR="002963D0" w:rsidRPr="002963D0" w14:paraId="28DC8DB0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DA9E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NFRI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12D5A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9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9A99F9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118B2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4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13F24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4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42F7C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1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290AB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8C5AD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43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57A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64</w:t>
            </w:r>
          </w:p>
        </w:tc>
      </w:tr>
      <w:tr w:rsidR="002963D0" w:rsidRPr="002963D0" w14:paraId="1848AF89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5661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AF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E29EF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F9D18F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E934A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1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953B5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114DB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DE732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F3FEE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50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A64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02</w:t>
            </w:r>
          </w:p>
        </w:tc>
      </w:tr>
      <w:tr w:rsidR="002963D0" w:rsidRPr="002963D0" w14:paraId="3C630C59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E805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D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0BEC12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6C49BA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554094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0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9B701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27113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5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CC7167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6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27510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25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BCB3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30</w:t>
            </w:r>
          </w:p>
        </w:tc>
      </w:tr>
      <w:tr w:rsidR="002963D0" w:rsidRPr="002963D0" w14:paraId="78A4FBB4" w14:textId="77777777" w:rsidTr="002963D0">
        <w:trPr>
          <w:trHeight w:val="315"/>
        </w:trPr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8CB2" w14:textId="77777777" w:rsidR="002963D0" w:rsidRPr="002963D0" w:rsidRDefault="002963D0" w:rsidP="002963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64C0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3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FCA8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12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89E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15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563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DE16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57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B9A1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9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06FB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051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90D5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963D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52</w:t>
            </w:r>
          </w:p>
        </w:tc>
      </w:tr>
      <w:tr w:rsidR="002963D0" w:rsidRPr="002963D0" w14:paraId="66D03B67" w14:textId="77777777" w:rsidTr="002963D0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130C" w14:textId="77777777" w:rsidR="002963D0" w:rsidRPr="002963D0" w:rsidRDefault="002963D0" w:rsidP="002963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B61C" w14:textId="77777777" w:rsidR="002963D0" w:rsidRPr="002963D0" w:rsidRDefault="002963D0" w:rsidP="0029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28AA" w14:textId="77777777" w:rsidR="002963D0" w:rsidRPr="002963D0" w:rsidRDefault="002963D0" w:rsidP="0029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C916" w14:textId="77777777" w:rsidR="002963D0" w:rsidRPr="002963D0" w:rsidRDefault="002963D0" w:rsidP="0029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4E32" w14:textId="77777777" w:rsidR="002963D0" w:rsidRPr="002963D0" w:rsidRDefault="002963D0" w:rsidP="0029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C216" w14:textId="77777777" w:rsidR="002963D0" w:rsidRPr="002963D0" w:rsidRDefault="002963D0" w:rsidP="0029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8B60" w14:textId="77777777" w:rsidR="002963D0" w:rsidRPr="002963D0" w:rsidRDefault="002963D0" w:rsidP="0029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C35B" w14:textId="77777777" w:rsidR="002963D0" w:rsidRPr="002963D0" w:rsidRDefault="002963D0" w:rsidP="0029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5FF6" w14:textId="77777777" w:rsidR="002963D0" w:rsidRPr="002963D0" w:rsidRDefault="002963D0" w:rsidP="0029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63D0" w:rsidRPr="002963D0" w14:paraId="536A062E" w14:textId="77777777" w:rsidTr="002963D0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D2DB" w14:textId="77777777" w:rsidR="002963D0" w:rsidRPr="002963D0" w:rsidRDefault="002963D0" w:rsidP="0029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FFBD" w14:textId="77777777" w:rsidR="002963D0" w:rsidRPr="002963D0" w:rsidRDefault="002963D0" w:rsidP="0029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C9E1" w14:textId="77777777" w:rsidR="002963D0" w:rsidRPr="002963D0" w:rsidRDefault="002963D0" w:rsidP="0029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9CE0" w14:textId="77777777" w:rsidR="002963D0" w:rsidRPr="002963D0" w:rsidRDefault="002963D0" w:rsidP="0029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F294" w14:textId="77777777" w:rsidR="002963D0" w:rsidRPr="002963D0" w:rsidRDefault="002963D0" w:rsidP="0029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C9E5" w14:textId="77777777" w:rsidR="002963D0" w:rsidRPr="002963D0" w:rsidRDefault="002963D0" w:rsidP="0029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1D86" w14:textId="77777777" w:rsidR="002963D0" w:rsidRPr="002963D0" w:rsidRDefault="002963D0" w:rsidP="0029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8B86" w14:textId="77777777" w:rsidR="002963D0" w:rsidRPr="002963D0" w:rsidRDefault="002963D0" w:rsidP="0029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7875" w14:textId="77777777" w:rsidR="002963D0" w:rsidRPr="002963D0" w:rsidRDefault="002963D0" w:rsidP="00296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57BFF36" w14:textId="77777777" w:rsidR="002963D0" w:rsidRDefault="002963D0" w:rsidP="002963D0">
      <w:pPr>
        <w:ind w:left="-288"/>
      </w:pPr>
      <w:r>
        <w:t>Supplementary Table 2. Mean/standard deviation</w:t>
      </w:r>
      <w:r w:rsidR="006C22BB">
        <w:t xml:space="preserve"> values</w:t>
      </w:r>
      <w:r>
        <w:t xml:space="preserve"> for each cytokine by clinical group.</w:t>
      </w:r>
    </w:p>
    <w:sectPr w:rsidR="002963D0" w:rsidSect="002963D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3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63D0"/>
    <w:rsid w:val="00060842"/>
    <w:rsid w:val="000A12B5"/>
    <w:rsid w:val="002963D0"/>
    <w:rsid w:val="005B5C23"/>
    <w:rsid w:val="006C22BB"/>
    <w:rsid w:val="00D74599"/>
    <w:rsid w:val="00FC6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55F5B"/>
  <w15:chartTrackingRefBased/>
  <w15:docId w15:val="{E7781CB6-A4F3-4EF2-9DD4-F5713F960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3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3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62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</Company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stad, Kathleen</dc:creator>
  <cp:keywords/>
  <dc:description/>
  <cp:lastModifiedBy>Lorinda S Chung</cp:lastModifiedBy>
  <cp:revision>2</cp:revision>
  <dcterms:created xsi:type="dcterms:W3CDTF">2022-01-31T21:08:00Z</dcterms:created>
  <dcterms:modified xsi:type="dcterms:W3CDTF">2022-01-31T21:08:00Z</dcterms:modified>
</cp:coreProperties>
</file>